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B75FF" w14:textId="38B322E7" w:rsidR="003F0ADD" w:rsidRDefault="00957DE7" w:rsidP="00CF276E">
      <w:pPr>
        <w:spacing w:line="480" w:lineRule="auto"/>
        <w:jc w:val="both"/>
      </w:pPr>
      <w:bookmarkStart w:id="0" w:name="_GoBack"/>
      <w:bookmarkEnd w:id="0"/>
      <w:r w:rsidRPr="006455A1">
        <w:rPr>
          <w:rFonts w:ascii="Times New Roman" w:hAnsi="Times New Roman" w:cs="Times New Roman"/>
          <w:b/>
          <w:bCs/>
        </w:rPr>
        <w:t xml:space="preserve">Supplement Table 1. </w:t>
      </w:r>
      <w:r w:rsidR="009678EB" w:rsidRPr="009678EB">
        <w:rPr>
          <w:rFonts w:ascii="Times New Roman" w:hAnsi="Times New Roman" w:cs="Times New Roman"/>
        </w:rPr>
        <w:t>The c</w:t>
      </w:r>
      <w:r w:rsidR="009678EB" w:rsidRPr="009678EB">
        <w:rPr>
          <w:rFonts w:ascii="Times New Roman" w:hAnsi="Times New Roman" w:cs="Tahoma"/>
        </w:rPr>
        <w:t xml:space="preserve">orrelation </w:t>
      </w:r>
      <w:r w:rsidRPr="009678EB">
        <w:rPr>
          <w:rFonts w:ascii="Times New Roman" w:hAnsi="Times New Roman" w:cs="Tahoma"/>
        </w:rPr>
        <w:t>between</w:t>
      </w:r>
      <w:r w:rsidRPr="006455A1">
        <w:rPr>
          <w:rFonts w:ascii="Times New Roman" w:hAnsi="Times New Roman" w:cs="Tahoma"/>
        </w:rPr>
        <w:t xml:space="preserve"> </w:t>
      </w:r>
      <w:r w:rsidR="00FD7477">
        <w:rPr>
          <w:rFonts w:ascii="Times New Roman" w:hAnsi="Times New Roman" w:cs="Tahoma"/>
        </w:rPr>
        <w:t xml:space="preserve">tissue </w:t>
      </w:r>
      <w:r w:rsidRPr="006455A1">
        <w:rPr>
          <w:rFonts w:ascii="Times New Roman" w:hAnsi="Times New Roman" w:cs="Tahoma"/>
          <w:lang w:bidi="th-TH"/>
        </w:rPr>
        <w:t xml:space="preserve">PN and </w:t>
      </w:r>
      <w:r w:rsidR="00FD7477">
        <w:rPr>
          <w:rFonts w:ascii="Times New Roman" w:hAnsi="Times New Roman" w:cs="Tahoma"/>
          <w:lang w:bidi="th-TH"/>
        </w:rPr>
        <w:t xml:space="preserve">serum </w:t>
      </w:r>
      <w:r w:rsidRPr="006455A1">
        <w:rPr>
          <w:rFonts w:ascii="Times New Roman" w:hAnsi="Times New Roman" w:cs="Tahoma"/>
          <w:lang w:bidi="th-TH"/>
        </w:rPr>
        <w:t>CEA levels</w:t>
      </w:r>
      <w:r w:rsidR="00FD7477">
        <w:rPr>
          <w:rFonts w:ascii="Times New Roman" w:hAnsi="Times New Roman" w:cs="Tahoma"/>
          <w:lang w:bidi="th-TH"/>
        </w:rPr>
        <w:t xml:space="preserve"> in CRC patients</w:t>
      </w:r>
    </w:p>
    <w:tbl>
      <w:tblPr>
        <w:tblW w:w="91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40"/>
        <w:gridCol w:w="2030"/>
        <w:gridCol w:w="1594"/>
        <w:gridCol w:w="1638"/>
        <w:gridCol w:w="1402"/>
      </w:tblGrid>
      <w:tr w:rsidR="00266206" w:rsidRPr="007F6C86" w14:paraId="543C8EB4" w14:textId="77777777" w:rsidTr="00E1700C">
        <w:trPr>
          <w:trHeight w:val="333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76D" w14:textId="0805BA5F" w:rsidR="00266206" w:rsidRPr="006A5DE1" w:rsidRDefault="00266206" w:rsidP="00E17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252" w14:textId="77777777" w:rsidR="00266206" w:rsidRPr="006A5DE1" w:rsidRDefault="00266206" w:rsidP="00E170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ED39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CRC (n=351)</w:t>
            </w:r>
          </w:p>
        </w:tc>
      </w:tr>
      <w:tr w:rsidR="00266206" w:rsidRPr="007F6C86" w14:paraId="419AC97F" w14:textId="77777777" w:rsidTr="00E1700C">
        <w:trPr>
          <w:trHeight w:val="33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7EB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4C2" w14:textId="77777777" w:rsidR="00266206" w:rsidRPr="006A5DE1" w:rsidRDefault="00266206" w:rsidP="00E1700C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DC5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Tissue periostin expression</w:t>
            </w:r>
          </w:p>
        </w:tc>
      </w:tr>
      <w:tr w:rsidR="00266206" w:rsidRPr="007F6C86" w14:paraId="72F3B58D" w14:textId="77777777" w:rsidTr="00E1700C">
        <w:trPr>
          <w:trHeight w:val="354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D930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EE49" w14:textId="77777777" w:rsidR="00266206" w:rsidRPr="006A5DE1" w:rsidRDefault="00266206" w:rsidP="00E170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A5D48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Low (n=8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C9693F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High (n=26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78AC7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266206" w:rsidRPr="00015685" w14:paraId="6C438B3A" w14:textId="77777777" w:rsidTr="00E1700C">
        <w:trPr>
          <w:trHeight w:val="305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EA72" w14:textId="77777777" w:rsidR="00266206" w:rsidRPr="006A5DE1" w:rsidRDefault="00266206" w:rsidP="00E170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 xml:space="preserve">Serum CEA </w:t>
            </w:r>
          </w:p>
          <w:p w14:paraId="4196D395" w14:textId="77777777" w:rsidR="00266206" w:rsidRPr="006A5DE1" w:rsidRDefault="00266206" w:rsidP="00E170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(cut off 3.4 ng/ml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F7F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Low (n =93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934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DE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993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DE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5A5" w14:textId="77777777" w:rsidR="00266206" w:rsidRPr="00015685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5685">
              <w:rPr>
                <w:rFonts w:ascii="Times New Roman" w:eastAsia="Times New Roman" w:hAnsi="Times New Roman" w:cs="Times New Roman"/>
              </w:rPr>
              <w:t>0.0376*</w:t>
            </w:r>
          </w:p>
        </w:tc>
      </w:tr>
      <w:tr w:rsidR="00266206" w:rsidRPr="007F6C86" w14:paraId="4781D2AE" w14:textId="77777777" w:rsidTr="00E1700C">
        <w:trPr>
          <w:trHeight w:val="333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12A6D" w14:textId="77777777" w:rsidR="00266206" w:rsidRPr="006A5DE1" w:rsidRDefault="00266206" w:rsidP="00E170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8944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DE1">
              <w:rPr>
                <w:rFonts w:ascii="Times New Roman" w:eastAsia="Times New Roman" w:hAnsi="Times New Roman" w:cs="Times New Roman"/>
                <w:b/>
                <w:bCs/>
              </w:rPr>
              <w:t>High (n =25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BE50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DE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B6EB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DE1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FD29" w14:textId="77777777" w:rsidR="00266206" w:rsidRPr="006A5DE1" w:rsidRDefault="00266206" w:rsidP="00E1700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7AEE042" w14:textId="77777777" w:rsidR="00771C07" w:rsidRDefault="00771C07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667BA6B" w14:textId="77777777" w:rsidR="004E18C2" w:rsidRPr="00F261FE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Cs w:val="30"/>
          <w:cs/>
          <w:lang w:bidi="th-TH"/>
        </w:rPr>
      </w:pPr>
    </w:p>
    <w:p w14:paraId="157DFD0A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7C94BC9A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4911CB5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34360A04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66E36FB4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2C1B0B7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578D5C5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086DEF62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22CFF82C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30C106C1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p w14:paraId="76325D25" w14:textId="77777777" w:rsidR="004E18C2" w:rsidRDefault="004E18C2" w:rsidP="006455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</w:p>
    <w:sectPr w:rsidR="004E18C2" w:rsidSect="009341B9">
      <w:foot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0E9C9" w14:textId="77777777" w:rsidR="003A726B" w:rsidRDefault="003A726B" w:rsidP="00CE310E">
      <w:r>
        <w:separator/>
      </w:r>
    </w:p>
  </w:endnote>
  <w:endnote w:type="continuationSeparator" w:id="0">
    <w:p w14:paraId="4DF7C86F" w14:textId="77777777" w:rsidR="003A726B" w:rsidRDefault="003A726B" w:rsidP="00CE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331945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1EB9F" w14:textId="39019040" w:rsidR="00842AFB" w:rsidRPr="00663185" w:rsidRDefault="00842AFB">
        <w:pPr>
          <w:pStyle w:val="Footer"/>
          <w:jc w:val="right"/>
          <w:rPr>
            <w:rFonts w:ascii="Times New Roman" w:hAnsi="Times New Roman" w:cs="Times New Roman"/>
          </w:rPr>
        </w:pPr>
        <w:r w:rsidRPr="00663185">
          <w:rPr>
            <w:rFonts w:ascii="Times New Roman" w:hAnsi="Times New Roman" w:cs="Times New Roman"/>
          </w:rPr>
          <w:fldChar w:fldCharType="begin"/>
        </w:r>
        <w:r w:rsidRPr="00663185">
          <w:rPr>
            <w:rFonts w:ascii="Times New Roman" w:hAnsi="Times New Roman" w:cs="Times New Roman"/>
          </w:rPr>
          <w:instrText xml:space="preserve"> PAGE   \* MERGEFORMAT </w:instrText>
        </w:r>
        <w:r w:rsidRPr="0066318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0</w:t>
        </w:r>
        <w:r w:rsidRPr="0066318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7E6BA1A" w14:textId="77777777" w:rsidR="00842AFB" w:rsidRDefault="00842A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F6D87" w14:textId="77777777" w:rsidR="003A726B" w:rsidRDefault="003A726B" w:rsidP="00CE310E">
      <w:r>
        <w:separator/>
      </w:r>
    </w:p>
  </w:footnote>
  <w:footnote w:type="continuationSeparator" w:id="0">
    <w:p w14:paraId="6D690D6D" w14:textId="77777777" w:rsidR="003A726B" w:rsidRDefault="003A726B" w:rsidP="00CE31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55CAF"/>
    <w:multiLevelType w:val="hybridMultilevel"/>
    <w:tmpl w:val="E2A4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7604D"/>
    <w:multiLevelType w:val="hybridMultilevel"/>
    <w:tmpl w:val="689C9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F305A9"/>
    <w:multiLevelType w:val="hybridMultilevel"/>
    <w:tmpl w:val="C55CE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53316"/>
    <w:multiLevelType w:val="hybridMultilevel"/>
    <w:tmpl w:val="0AB4F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4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rza2t0o9vf20eretmpvtxjdeee2svxetwe&quot;&gt;CRC PN&lt;record-ids&gt;&lt;item&gt;3&lt;/item&gt;&lt;item&gt;4&lt;/item&gt;&lt;item&gt;5&lt;/item&gt;&lt;item&gt;6&lt;/item&gt;&lt;item&gt;9&lt;/item&gt;&lt;item&gt;10&lt;/item&gt;&lt;item&gt;11&lt;/item&gt;&lt;item&gt;12&lt;/item&gt;&lt;item&gt;13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CE310E"/>
    <w:rsid w:val="00000A46"/>
    <w:rsid w:val="00002010"/>
    <w:rsid w:val="00002157"/>
    <w:rsid w:val="00005694"/>
    <w:rsid w:val="00006D8C"/>
    <w:rsid w:val="00007D3B"/>
    <w:rsid w:val="00010CE8"/>
    <w:rsid w:val="000112EB"/>
    <w:rsid w:val="00015685"/>
    <w:rsid w:val="00016C3B"/>
    <w:rsid w:val="00020DD9"/>
    <w:rsid w:val="00021610"/>
    <w:rsid w:val="00024ECD"/>
    <w:rsid w:val="000268A5"/>
    <w:rsid w:val="00031F96"/>
    <w:rsid w:val="00032635"/>
    <w:rsid w:val="0003739D"/>
    <w:rsid w:val="00037737"/>
    <w:rsid w:val="00040B74"/>
    <w:rsid w:val="0004211B"/>
    <w:rsid w:val="00042374"/>
    <w:rsid w:val="00042655"/>
    <w:rsid w:val="00043594"/>
    <w:rsid w:val="000450C3"/>
    <w:rsid w:val="0004654F"/>
    <w:rsid w:val="0004740A"/>
    <w:rsid w:val="00047D78"/>
    <w:rsid w:val="000522C6"/>
    <w:rsid w:val="00052D3B"/>
    <w:rsid w:val="00055432"/>
    <w:rsid w:val="0006017A"/>
    <w:rsid w:val="00064373"/>
    <w:rsid w:val="00066B72"/>
    <w:rsid w:val="00071DBE"/>
    <w:rsid w:val="0007347D"/>
    <w:rsid w:val="00074D77"/>
    <w:rsid w:val="00075471"/>
    <w:rsid w:val="00076EDE"/>
    <w:rsid w:val="00077430"/>
    <w:rsid w:val="00077885"/>
    <w:rsid w:val="00080DAA"/>
    <w:rsid w:val="00081D4E"/>
    <w:rsid w:val="00084556"/>
    <w:rsid w:val="000863E4"/>
    <w:rsid w:val="00090467"/>
    <w:rsid w:val="00092094"/>
    <w:rsid w:val="000926E6"/>
    <w:rsid w:val="00093721"/>
    <w:rsid w:val="00093DC7"/>
    <w:rsid w:val="000963CC"/>
    <w:rsid w:val="000A115C"/>
    <w:rsid w:val="000A22FC"/>
    <w:rsid w:val="000A2F4D"/>
    <w:rsid w:val="000A353D"/>
    <w:rsid w:val="000A3F32"/>
    <w:rsid w:val="000A4601"/>
    <w:rsid w:val="000A4EE2"/>
    <w:rsid w:val="000A7906"/>
    <w:rsid w:val="000A7A85"/>
    <w:rsid w:val="000B0AB2"/>
    <w:rsid w:val="000B1E7D"/>
    <w:rsid w:val="000B37B8"/>
    <w:rsid w:val="000B44DA"/>
    <w:rsid w:val="000B48A8"/>
    <w:rsid w:val="000B4AF8"/>
    <w:rsid w:val="000B58FF"/>
    <w:rsid w:val="000B69D4"/>
    <w:rsid w:val="000C0269"/>
    <w:rsid w:val="000C0A78"/>
    <w:rsid w:val="000C1DD6"/>
    <w:rsid w:val="000C2051"/>
    <w:rsid w:val="000C56B1"/>
    <w:rsid w:val="000C6CAC"/>
    <w:rsid w:val="000C75D6"/>
    <w:rsid w:val="000D2B91"/>
    <w:rsid w:val="000D2C68"/>
    <w:rsid w:val="000D392A"/>
    <w:rsid w:val="000D4FF4"/>
    <w:rsid w:val="000D659D"/>
    <w:rsid w:val="000E0153"/>
    <w:rsid w:val="000E0413"/>
    <w:rsid w:val="000E133D"/>
    <w:rsid w:val="000E376A"/>
    <w:rsid w:val="000E38CD"/>
    <w:rsid w:val="000E5E2B"/>
    <w:rsid w:val="000E6724"/>
    <w:rsid w:val="000E6C6F"/>
    <w:rsid w:val="000F7303"/>
    <w:rsid w:val="000F73FE"/>
    <w:rsid w:val="000F7D79"/>
    <w:rsid w:val="00100144"/>
    <w:rsid w:val="00104649"/>
    <w:rsid w:val="00105B22"/>
    <w:rsid w:val="00110981"/>
    <w:rsid w:val="00111A00"/>
    <w:rsid w:val="00112160"/>
    <w:rsid w:val="00115005"/>
    <w:rsid w:val="00117341"/>
    <w:rsid w:val="00117CB5"/>
    <w:rsid w:val="00121E5B"/>
    <w:rsid w:val="00123FAA"/>
    <w:rsid w:val="001246CC"/>
    <w:rsid w:val="00124E17"/>
    <w:rsid w:val="00125371"/>
    <w:rsid w:val="00126596"/>
    <w:rsid w:val="00126CF2"/>
    <w:rsid w:val="00131F23"/>
    <w:rsid w:val="0013585D"/>
    <w:rsid w:val="00136689"/>
    <w:rsid w:val="001434D2"/>
    <w:rsid w:val="0014386D"/>
    <w:rsid w:val="00143CA3"/>
    <w:rsid w:val="0014497F"/>
    <w:rsid w:val="001508A3"/>
    <w:rsid w:val="0015188C"/>
    <w:rsid w:val="00154473"/>
    <w:rsid w:val="001557A3"/>
    <w:rsid w:val="0015604D"/>
    <w:rsid w:val="00163729"/>
    <w:rsid w:val="00164113"/>
    <w:rsid w:val="0016619F"/>
    <w:rsid w:val="001675F8"/>
    <w:rsid w:val="0017036A"/>
    <w:rsid w:val="00170760"/>
    <w:rsid w:val="00171420"/>
    <w:rsid w:val="00173A55"/>
    <w:rsid w:val="00173DCE"/>
    <w:rsid w:val="00180EC8"/>
    <w:rsid w:val="0018237F"/>
    <w:rsid w:val="001834EC"/>
    <w:rsid w:val="00185792"/>
    <w:rsid w:val="00185AB2"/>
    <w:rsid w:val="00187F2E"/>
    <w:rsid w:val="001901E2"/>
    <w:rsid w:val="001915E7"/>
    <w:rsid w:val="00191EB1"/>
    <w:rsid w:val="00192D35"/>
    <w:rsid w:val="00195D00"/>
    <w:rsid w:val="001A108B"/>
    <w:rsid w:val="001A1E23"/>
    <w:rsid w:val="001A3FF8"/>
    <w:rsid w:val="001A58EB"/>
    <w:rsid w:val="001B002B"/>
    <w:rsid w:val="001B1100"/>
    <w:rsid w:val="001B1BE2"/>
    <w:rsid w:val="001B257B"/>
    <w:rsid w:val="001B2B9D"/>
    <w:rsid w:val="001B3D1E"/>
    <w:rsid w:val="001B47A2"/>
    <w:rsid w:val="001B6196"/>
    <w:rsid w:val="001B763B"/>
    <w:rsid w:val="001B7844"/>
    <w:rsid w:val="001C1174"/>
    <w:rsid w:val="001C1612"/>
    <w:rsid w:val="001C220F"/>
    <w:rsid w:val="001C4910"/>
    <w:rsid w:val="001C58FB"/>
    <w:rsid w:val="001C60B0"/>
    <w:rsid w:val="001C65A1"/>
    <w:rsid w:val="001C6AB2"/>
    <w:rsid w:val="001C7807"/>
    <w:rsid w:val="001D2802"/>
    <w:rsid w:val="001D3238"/>
    <w:rsid w:val="001D63CA"/>
    <w:rsid w:val="001E2F02"/>
    <w:rsid w:val="001F1C1C"/>
    <w:rsid w:val="001F2529"/>
    <w:rsid w:val="001F312E"/>
    <w:rsid w:val="001F473A"/>
    <w:rsid w:val="001F6E31"/>
    <w:rsid w:val="001F7D6A"/>
    <w:rsid w:val="00200550"/>
    <w:rsid w:val="002028B9"/>
    <w:rsid w:val="00203416"/>
    <w:rsid w:val="00204AF1"/>
    <w:rsid w:val="002070F3"/>
    <w:rsid w:val="00212D2E"/>
    <w:rsid w:val="00215B2D"/>
    <w:rsid w:val="00215B64"/>
    <w:rsid w:val="00215DC5"/>
    <w:rsid w:val="00216F9D"/>
    <w:rsid w:val="002204DA"/>
    <w:rsid w:val="0022231E"/>
    <w:rsid w:val="00225187"/>
    <w:rsid w:val="00225269"/>
    <w:rsid w:val="00226043"/>
    <w:rsid w:val="0022784B"/>
    <w:rsid w:val="00230BA7"/>
    <w:rsid w:val="00231C35"/>
    <w:rsid w:val="00234534"/>
    <w:rsid w:val="0023595F"/>
    <w:rsid w:val="00235F73"/>
    <w:rsid w:val="002364B5"/>
    <w:rsid w:val="002365D7"/>
    <w:rsid w:val="0024155D"/>
    <w:rsid w:val="00242AF0"/>
    <w:rsid w:val="00243389"/>
    <w:rsid w:val="00246D39"/>
    <w:rsid w:val="00247152"/>
    <w:rsid w:val="00247CD2"/>
    <w:rsid w:val="00250BE5"/>
    <w:rsid w:val="00254EDB"/>
    <w:rsid w:val="00255778"/>
    <w:rsid w:val="00255BDA"/>
    <w:rsid w:val="00261715"/>
    <w:rsid w:val="00263E39"/>
    <w:rsid w:val="002652F8"/>
    <w:rsid w:val="00266206"/>
    <w:rsid w:val="002662DC"/>
    <w:rsid w:val="00270276"/>
    <w:rsid w:val="00270483"/>
    <w:rsid w:val="00271D41"/>
    <w:rsid w:val="00272C6F"/>
    <w:rsid w:val="00273A80"/>
    <w:rsid w:val="0027477E"/>
    <w:rsid w:val="00274E1B"/>
    <w:rsid w:val="0027677C"/>
    <w:rsid w:val="002778E8"/>
    <w:rsid w:val="0028256F"/>
    <w:rsid w:val="00282B40"/>
    <w:rsid w:val="002831C3"/>
    <w:rsid w:val="00286CD5"/>
    <w:rsid w:val="00286DDA"/>
    <w:rsid w:val="002901D4"/>
    <w:rsid w:val="00290E54"/>
    <w:rsid w:val="00291C7A"/>
    <w:rsid w:val="0029235D"/>
    <w:rsid w:val="00293CE2"/>
    <w:rsid w:val="00294922"/>
    <w:rsid w:val="00294A4E"/>
    <w:rsid w:val="00296076"/>
    <w:rsid w:val="002A135E"/>
    <w:rsid w:val="002A1F79"/>
    <w:rsid w:val="002A57A2"/>
    <w:rsid w:val="002A5DF9"/>
    <w:rsid w:val="002A6BC9"/>
    <w:rsid w:val="002A6BEC"/>
    <w:rsid w:val="002A7BCE"/>
    <w:rsid w:val="002B195A"/>
    <w:rsid w:val="002B22D7"/>
    <w:rsid w:val="002B4929"/>
    <w:rsid w:val="002C2E21"/>
    <w:rsid w:val="002C344C"/>
    <w:rsid w:val="002C5193"/>
    <w:rsid w:val="002D5DD0"/>
    <w:rsid w:val="002D6326"/>
    <w:rsid w:val="002D7C26"/>
    <w:rsid w:val="002E196D"/>
    <w:rsid w:val="002E1CCE"/>
    <w:rsid w:val="002E3275"/>
    <w:rsid w:val="002E3BAE"/>
    <w:rsid w:val="002E534A"/>
    <w:rsid w:val="002E539C"/>
    <w:rsid w:val="002E6156"/>
    <w:rsid w:val="002E706C"/>
    <w:rsid w:val="002F160F"/>
    <w:rsid w:val="002F176A"/>
    <w:rsid w:val="002F1909"/>
    <w:rsid w:val="002F4298"/>
    <w:rsid w:val="002F5337"/>
    <w:rsid w:val="002F69EF"/>
    <w:rsid w:val="00300E5C"/>
    <w:rsid w:val="00303514"/>
    <w:rsid w:val="00303C72"/>
    <w:rsid w:val="003074EF"/>
    <w:rsid w:val="00307CBC"/>
    <w:rsid w:val="00311CB4"/>
    <w:rsid w:val="00313981"/>
    <w:rsid w:val="00314D89"/>
    <w:rsid w:val="00316C63"/>
    <w:rsid w:val="003171C6"/>
    <w:rsid w:val="0032412C"/>
    <w:rsid w:val="00331232"/>
    <w:rsid w:val="00333991"/>
    <w:rsid w:val="00334AC3"/>
    <w:rsid w:val="00335AFC"/>
    <w:rsid w:val="003377A5"/>
    <w:rsid w:val="00340D9E"/>
    <w:rsid w:val="0034131F"/>
    <w:rsid w:val="00341D83"/>
    <w:rsid w:val="003430F7"/>
    <w:rsid w:val="003454B3"/>
    <w:rsid w:val="00346575"/>
    <w:rsid w:val="003471AD"/>
    <w:rsid w:val="003508DD"/>
    <w:rsid w:val="00355284"/>
    <w:rsid w:val="003553C8"/>
    <w:rsid w:val="00356BE6"/>
    <w:rsid w:val="00357728"/>
    <w:rsid w:val="00362572"/>
    <w:rsid w:val="003644BD"/>
    <w:rsid w:val="00365407"/>
    <w:rsid w:val="00366AFE"/>
    <w:rsid w:val="00366E0A"/>
    <w:rsid w:val="00367883"/>
    <w:rsid w:val="0036793B"/>
    <w:rsid w:val="003723A5"/>
    <w:rsid w:val="00377B94"/>
    <w:rsid w:val="0038107E"/>
    <w:rsid w:val="00381A29"/>
    <w:rsid w:val="003846EB"/>
    <w:rsid w:val="00386FB4"/>
    <w:rsid w:val="00387316"/>
    <w:rsid w:val="00391DFF"/>
    <w:rsid w:val="003922C2"/>
    <w:rsid w:val="00392ECD"/>
    <w:rsid w:val="00392FA0"/>
    <w:rsid w:val="00394F90"/>
    <w:rsid w:val="0039571B"/>
    <w:rsid w:val="00397317"/>
    <w:rsid w:val="003A3AB7"/>
    <w:rsid w:val="003A3FA6"/>
    <w:rsid w:val="003A422A"/>
    <w:rsid w:val="003A447D"/>
    <w:rsid w:val="003A6B8F"/>
    <w:rsid w:val="003A726B"/>
    <w:rsid w:val="003A7CE2"/>
    <w:rsid w:val="003B0CB7"/>
    <w:rsid w:val="003B1374"/>
    <w:rsid w:val="003B1DBB"/>
    <w:rsid w:val="003B4678"/>
    <w:rsid w:val="003B75DA"/>
    <w:rsid w:val="003B7A30"/>
    <w:rsid w:val="003C231B"/>
    <w:rsid w:val="003C323B"/>
    <w:rsid w:val="003D077F"/>
    <w:rsid w:val="003D20F0"/>
    <w:rsid w:val="003D3D9A"/>
    <w:rsid w:val="003D4AA3"/>
    <w:rsid w:val="003E02E4"/>
    <w:rsid w:val="003E1AFA"/>
    <w:rsid w:val="003E33E6"/>
    <w:rsid w:val="003E38C2"/>
    <w:rsid w:val="003E4AC3"/>
    <w:rsid w:val="003E5489"/>
    <w:rsid w:val="003E686E"/>
    <w:rsid w:val="003F0ADD"/>
    <w:rsid w:val="003F0AF5"/>
    <w:rsid w:val="003F3322"/>
    <w:rsid w:val="003F3955"/>
    <w:rsid w:val="003F622D"/>
    <w:rsid w:val="004017F6"/>
    <w:rsid w:val="00402C07"/>
    <w:rsid w:val="004069D6"/>
    <w:rsid w:val="004075FF"/>
    <w:rsid w:val="00410A49"/>
    <w:rsid w:val="00410EE7"/>
    <w:rsid w:val="0041236D"/>
    <w:rsid w:val="00412BC5"/>
    <w:rsid w:val="00413D48"/>
    <w:rsid w:val="0041516D"/>
    <w:rsid w:val="004255F6"/>
    <w:rsid w:val="00425956"/>
    <w:rsid w:val="00426531"/>
    <w:rsid w:val="00430504"/>
    <w:rsid w:val="0043404A"/>
    <w:rsid w:val="00434AA4"/>
    <w:rsid w:val="0043507E"/>
    <w:rsid w:val="00435210"/>
    <w:rsid w:val="004470E5"/>
    <w:rsid w:val="00450A8B"/>
    <w:rsid w:val="00451730"/>
    <w:rsid w:val="0045338F"/>
    <w:rsid w:val="00454C59"/>
    <w:rsid w:val="00456C17"/>
    <w:rsid w:val="0046318D"/>
    <w:rsid w:val="00465E34"/>
    <w:rsid w:val="00471171"/>
    <w:rsid w:val="0047233B"/>
    <w:rsid w:val="0047244B"/>
    <w:rsid w:val="00472748"/>
    <w:rsid w:val="0047399E"/>
    <w:rsid w:val="00474D4F"/>
    <w:rsid w:val="0048341E"/>
    <w:rsid w:val="004842E6"/>
    <w:rsid w:val="00486027"/>
    <w:rsid w:val="004869A0"/>
    <w:rsid w:val="004938CD"/>
    <w:rsid w:val="00493F10"/>
    <w:rsid w:val="004A1FB9"/>
    <w:rsid w:val="004A3691"/>
    <w:rsid w:val="004A3EC4"/>
    <w:rsid w:val="004A4FA6"/>
    <w:rsid w:val="004A54AC"/>
    <w:rsid w:val="004A5CAB"/>
    <w:rsid w:val="004A5D21"/>
    <w:rsid w:val="004B15D1"/>
    <w:rsid w:val="004B1ED1"/>
    <w:rsid w:val="004B23EB"/>
    <w:rsid w:val="004B7282"/>
    <w:rsid w:val="004B7AA1"/>
    <w:rsid w:val="004C0FE5"/>
    <w:rsid w:val="004C39C7"/>
    <w:rsid w:val="004C3B76"/>
    <w:rsid w:val="004C4059"/>
    <w:rsid w:val="004D0568"/>
    <w:rsid w:val="004D086D"/>
    <w:rsid w:val="004D2A31"/>
    <w:rsid w:val="004D55BE"/>
    <w:rsid w:val="004D5DBF"/>
    <w:rsid w:val="004D60E4"/>
    <w:rsid w:val="004D7A90"/>
    <w:rsid w:val="004E10E8"/>
    <w:rsid w:val="004E1220"/>
    <w:rsid w:val="004E1320"/>
    <w:rsid w:val="004E18C2"/>
    <w:rsid w:val="004E1F1A"/>
    <w:rsid w:val="004E2243"/>
    <w:rsid w:val="004E38DB"/>
    <w:rsid w:val="004E719A"/>
    <w:rsid w:val="004F0BE3"/>
    <w:rsid w:val="004F12FC"/>
    <w:rsid w:val="004F2DB0"/>
    <w:rsid w:val="004F354B"/>
    <w:rsid w:val="004F5B2A"/>
    <w:rsid w:val="004F7835"/>
    <w:rsid w:val="0050401B"/>
    <w:rsid w:val="00504456"/>
    <w:rsid w:val="00504DE0"/>
    <w:rsid w:val="00506B1B"/>
    <w:rsid w:val="00506C99"/>
    <w:rsid w:val="00510421"/>
    <w:rsid w:val="00511092"/>
    <w:rsid w:val="00511E4B"/>
    <w:rsid w:val="00512CF3"/>
    <w:rsid w:val="0051378A"/>
    <w:rsid w:val="0051382A"/>
    <w:rsid w:val="00513835"/>
    <w:rsid w:val="00513AE2"/>
    <w:rsid w:val="00514D3B"/>
    <w:rsid w:val="00516F22"/>
    <w:rsid w:val="0052005E"/>
    <w:rsid w:val="005239E0"/>
    <w:rsid w:val="00523B44"/>
    <w:rsid w:val="00525A6A"/>
    <w:rsid w:val="00527237"/>
    <w:rsid w:val="00530846"/>
    <w:rsid w:val="00531906"/>
    <w:rsid w:val="00533821"/>
    <w:rsid w:val="00536802"/>
    <w:rsid w:val="0053768D"/>
    <w:rsid w:val="00537EF7"/>
    <w:rsid w:val="00540EF8"/>
    <w:rsid w:val="005419C1"/>
    <w:rsid w:val="005431F5"/>
    <w:rsid w:val="00544E8E"/>
    <w:rsid w:val="00545805"/>
    <w:rsid w:val="00546F0F"/>
    <w:rsid w:val="00546FA0"/>
    <w:rsid w:val="005529EE"/>
    <w:rsid w:val="005531EB"/>
    <w:rsid w:val="005569FA"/>
    <w:rsid w:val="00557603"/>
    <w:rsid w:val="005622A9"/>
    <w:rsid w:val="00562E94"/>
    <w:rsid w:val="005705B0"/>
    <w:rsid w:val="005711BA"/>
    <w:rsid w:val="00571695"/>
    <w:rsid w:val="00571B68"/>
    <w:rsid w:val="00576238"/>
    <w:rsid w:val="005809FC"/>
    <w:rsid w:val="0058241D"/>
    <w:rsid w:val="00585C68"/>
    <w:rsid w:val="0058698F"/>
    <w:rsid w:val="00586B03"/>
    <w:rsid w:val="005917BA"/>
    <w:rsid w:val="00591B1C"/>
    <w:rsid w:val="0059404A"/>
    <w:rsid w:val="0059433C"/>
    <w:rsid w:val="00594857"/>
    <w:rsid w:val="0059549D"/>
    <w:rsid w:val="005A0DE9"/>
    <w:rsid w:val="005A1D49"/>
    <w:rsid w:val="005A317C"/>
    <w:rsid w:val="005A723C"/>
    <w:rsid w:val="005B1C2A"/>
    <w:rsid w:val="005B2E67"/>
    <w:rsid w:val="005B3867"/>
    <w:rsid w:val="005B4FEB"/>
    <w:rsid w:val="005B74E0"/>
    <w:rsid w:val="005C0EFA"/>
    <w:rsid w:val="005C0FA2"/>
    <w:rsid w:val="005C30CB"/>
    <w:rsid w:val="005C6982"/>
    <w:rsid w:val="005C6FDD"/>
    <w:rsid w:val="005D00AA"/>
    <w:rsid w:val="005D11A4"/>
    <w:rsid w:val="005D38B2"/>
    <w:rsid w:val="005D7177"/>
    <w:rsid w:val="005D725C"/>
    <w:rsid w:val="005E0507"/>
    <w:rsid w:val="005E1E36"/>
    <w:rsid w:val="005E43FA"/>
    <w:rsid w:val="005E4751"/>
    <w:rsid w:val="005E483F"/>
    <w:rsid w:val="005E4F5F"/>
    <w:rsid w:val="005E5658"/>
    <w:rsid w:val="005E7627"/>
    <w:rsid w:val="005F09B9"/>
    <w:rsid w:val="005F1A6C"/>
    <w:rsid w:val="005F2B19"/>
    <w:rsid w:val="005F3729"/>
    <w:rsid w:val="005F4835"/>
    <w:rsid w:val="005F55B4"/>
    <w:rsid w:val="005F5C24"/>
    <w:rsid w:val="005F6E13"/>
    <w:rsid w:val="006003A1"/>
    <w:rsid w:val="0060121D"/>
    <w:rsid w:val="0060331C"/>
    <w:rsid w:val="0060426C"/>
    <w:rsid w:val="00604B16"/>
    <w:rsid w:val="00607527"/>
    <w:rsid w:val="00612966"/>
    <w:rsid w:val="0061634C"/>
    <w:rsid w:val="00617375"/>
    <w:rsid w:val="00622EE7"/>
    <w:rsid w:val="006251AE"/>
    <w:rsid w:val="00625A73"/>
    <w:rsid w:val="00625F1A"/>
    <w:rsid w:val="00626FE8"/>
    <w:rsid w:val="006322C5"/>
    <w:rsid w:val="0063245D"/>
    <w:rsid w:val="006340A4"/>
    <w:rsid w:val="00635B59"/>
    <w:rsid w:val="00637403"/>
    <w:rsid w:val="0063782B"/>
    <w:rsid w:val="0064316C"/>
    <w:rsid w:val="00645424"/>
    <w:rsid w:val="006455A1"/>
    <w:rsid w:val="00650143"/>
    <w:rsid w:val="0065079D"/>
    <w:rsid w:val="00660B0E"/>
    <w:rsid w:val="00663185"/>
    <w:rsid w:val="006646EC"/>
    <w:rsid w:val="00666DE4"/>
    <w:rsid w:val="006703E9"/>
    <w:rsid w:val="00673523"/>
    <w:rsid w:val="0067354B"/>
    <w:rsid w:val="006753F4"/>
    <w:rsid w:val="00676F45"/>
    <w:rsid w:val="00677538"/>
    <w:rsid w:val="00681FAE"/>
    <w:rsid w:val="00682499"/>
    <w:rsid w:val="00683F4F"/>
    <w:rsid w:val="00686974"/>
    <w:rsid w:val="0069000C"/>
    <w:rsid w:val="00690D9A"/>
    <w:rsid w:val="00692A59"/>
    <w:rsid w:val="00693491"/>
    <w:rsid w:val="0069353E"/>
    <w:rsid w:val="00694B0C"/>
    <w:rsid w:val="00695B7A"/>
    <w:rsid w:val="0069656B"/>
    <w:rsid w:val="006A0803"/>
    <w:rsid w:val="006A0CEB"/>
    <w:rsid w:val="006A124F"/>
    <w:rsid w:val="006A42E4"/>
    <w:rsid w:val="006A5DE1"/>
    <w:rsid w:val="006A7CC9"/>
    <w:rsid w:val="006B02EB"/>
    <w:rsid w:val="006B30E7"/>
    <w:rsid w:val="006B3B50"/>
    <w:rsid w:val="006B5DC2"/>
    <w:rsid w:val="006B76F0"/>
    <w:rsid w:val="006C5B53"/>
    <w:rsid w:val="006C6AF9"/>
    <w:rsid w:val="006C7EAC"/>
    <w:rsid w:val="006D019F"/>
    <w:rsid w:val="006D0FD0"/>
    <w:rsid w:val="006D1802"/>
    <w:rsid w:val="006D1807"/>
    <w:rsid w:val="006D63AF"/>
    <w:rsid w:val="006D7C8F"/>
    <w:rsid w:val="006E0219"/>
    <w:rsid w:val="006E0F12"/>
    <w:rsid w:val="006E2828"/>
    <w:rsid w:val="006E3225"/>
    <w:rsid w:val="006E7881"/>
    <w:rsid w:val="006F1167"/>
    <w:rsid w:val="006F3E30"/>
    <w:rsid w:val="006F5BC5"/>
    <w:rsid w:val="006F6DAC"/>
    <w:rsid w:val="006F7D60"/>
    <w:rsid w:val="00700E5F"/>
    <w:rsid w:val="00707DD6"/>
    <w:rsid w:val="00714D03"/>
    <w:rsid w:val="00715A8C"/>
    <w:rsid w:val="00715EF9"/>
    <w:rsid w:val="0071653C"/>
    <w:rsid w:val="00717402"/>
    <w:rsid w:val="007227E4"/>
    <w:rsid w:val="0072323D"/>
    <w:rsid w:val="00724E3E"/>
    <w:rsid w:val="00726339"/>
    <w:rsid w:val="00726794"/>
    <w:rsid w:val="00727283"/>
    <w:rsid w:val="00727BD5"/>
    <w:rsid w:val="007301D4"/>
    <w:rsid w:val="0073345D"/>
    <w:rsid w:val="007335B9"/>
    <w:rsid w:val="007338C4"/>
    <w:rsid w:val="00733B45"/>
    <w:rsid w:val="00733CD1"/>
    <w:rsid w:val="00733D2A"/>
    <w:rsid w:val="007418D7"/>
    <w:rsid w:val="007421E2"/>
    <w:rsid w:val="0074301A"/>
    <w:rsid w:val="00745B1D"/>
    <w:rsid w:val="00745F80"/>
    <w:rsid w:val="00747C3E"/>
    <w:rsid w:val="00747D86"/>
    <w:rsid w:val="0075194F"/>
    <w:rsid w:val="00756040"/>
    <w:rsid w:val="00756121"/>
    <w:rsid w:val="00756459"/>
    <w:rsid w:val="00756882"/>
    <w:rsid w:val="00756A3A"/>
    <w:rsid w:val="00760559"/>
    <w:rsid w:val="0076061D"/>
    <w:rsid w:val="00760810"/>
    <w:rsid w:val="0076451A"/>
    <w:rsid w:val="0076553E"/>
    <w:rsid w:val="00771C07"/>
    <w:rsid w:val="007735E9"/>
    <w:rsid w:val="00776191"/>
    <w:rsid w:val="00776383"/>
    <w:rsid w:val="0077646E"/>
    <w:rsid w:val="00781130"/>
    <w:rsid w:val="00781E65"/>
    <w:rsid w:val="00782358"/>
    <w:rsid w:val="00782A9B"/>
    <w:rsid w:val="00782F76"/>
    <w:rsid w:val="0078674F"/>
    <w:rsid w:val="00786A80"/>
    <w:rsid w:val="007923FF"/>
    <w:rsid w:val="0079249D"/>
    <w:rsid w:val="00795445"/>
    <w:rsid w:val="00795705"/>
    <w:rsid w:val="007A10CC"/>
    <w:rsid w:val="007A175E"/>
    <w:rsid w:val="007A3219"/>
    <w:rsid w:val="007A59FF"/>
    <w:rsid w:val="007A6856"/>
    <w:rsid w:val="007B1400"/>
    <w:rsid w:val="007B188E"/>
    <w:rsid w:val="007B4DDF"/>
    <w:rsid w:val="007B5465"/>
    <w:rsid w:val="007C175F"/>
    <w:rsid w:val="007C1C89"/>
    <w:rsid w:val="007C2392"/>
    <w:rsid w:val="007C4786"/>
    <w:rsid w:val="007C6000"/>
    <w:rsid w:val="007C6255"/>
    <w:rsid w:val="007C65BD"/>
    <w:rsid w:val="007D14CE"/>
    <w:rsid w:val="007D1F86"/>
    <w:rsid w:val="007D38E8"/>
    <w:rsid w:val="007D4158"/>
    <w:rsid w:val="007D44BA"/>
    <w:rsid w:val="007D53B0"/>
    <w:rsid w:val="007D57DC"/>
    <w:rsid w:val="007D7695"/>
    <w:rsid w:val="007E17D7"/>
    <w:rsid w:val="007E20F2"/>
    <w:rsid w:val="007E2B25"/>
    <w:rsid w:val="007E38C8"/>
    <w:rsid w:val="007E4B55"/>
    <w:rsid w:val="007E5374"/>
    <w:rsid w:val="007E57A4"/>
    <w:rsid w:val="007E5A3F"/>
    <w:rsid w:val="007E7134"/>
    <w:rsid w:val="007E7A5F"/>
    <w:rsid w:val="007F1C48"/>
    <w:rsid w:val="007F34A3"/>
    <w:rsid w:val="007F3F23"/>
    <w:rsid w:val="007F7E3C"/>
    <w:rsid w:val="008019AA"/>
    <w:rsid w:val="00802DDC"/>
    <w:rsid w:val="008030BB"/>
    <w:rsid w:val="0080615A"/>
    <w:rsid w:val="00813B16"/>
    <w:rsid w:val="008246F1"/>
    <w:rsid w:val="00824FBA"/>
    <w:rsid w:val="0083164F"/>
    <w:rsid w:val="00831B62"/>
    <w:rsid w:val="00832346"/>
    <w:rsid w:val="008345C4"/>
    <w:rsid w:val="00834E31"/>
    <w:rsid w:val="00835449"/>
    <w:rsid w:val="00841A99"/>
    <w:rsid w:val="00842668"/>
    <w:rsid w:val="00842AFB"/>
    <w:rsid w:val="008434CA"/>
    <w:rsid w:val="008475AD"/>
    <w:rsid w:val="00852B54"/>
    <w:rsid w:val="008530FF"/>
    <w:rsid w:val="00853AB8"/>
    <w:rsid w:val="00854291"/>
    <w:rsid w:val="00854545"/>
    <w:rsid w:val="00854A6B"/>
    <w:rsid w:val="00855873"/>
    <w:rsid w:val="0086043B"/>
    <w:rsid w:val="008654F0"/>
    <w:rsid w:val="0087123D"/>
    <w:rsid w:val="00871901"/>
    <w:rsid w:val="00872230"/>
    <w:rsid w:val="00872DA8"/>
    <w:rsid w:val="0087398D"/>
    <w:rsid w:val="008750AD"/>
    <w:rsid w:val="00875F15"/>
    <w:rsid w:val="008811D4"/>
    <w:rsid w:val="008813D2"/>
    <w:rsid w:val="008824C6"/>
    <w:rsid w:val="00882A53"/>
    <w:rsid w:val="00882C2E"/>
    <w:rsid w:val="0088391B"/>
    <w:rsid w:val="008918BC"/>
    <w:rsid w:val="008960CD"/>
    <w:rsid w:val="00896C5F"/>
    <w:rsid w:val="00897581"/>
    <w:rsid w:val="008A11F0"/>
    <w:rsid w:val="008A5438"/>
    <w:rsid w:val="008A62A9"/>
    <w:rsid w:val="008A72F3"/>
    <w:rsid w:val="008B0ADE"/>
    <w:rsid w:val="008B1545"/>
    <w:rsid w:val="008B35CB"/>
    <w:rsid w:val="008B7BB0"/>
    <w:rsid w:val="008C0024"/>
    <w:rsid w:val="008C1F57"/>
    <w:rsid w:val="008C266D"/>
    <w:rsid w:val="008C2823"/>
    <w:rsid w:val="008C7510"/>
    <w:rsid w:val="008D2C86"/>
    <w:rsid w:val="008D32DF"/>
    <w:rsid w:val="008D381B"/>
    <w:rsid w:val="008D3B50"/>
    <w:rsid w:val="008D4B13"/>
    <w:rsid w:val="008D4FDB"/>
    <w:rsid w:val="008D72AD"/>
    <w:rsid w:val="008E31B4"/>
    <w:rsid w:val="008E5A09"/>
    <w:rsid w:val="008E5A4E"/>
    <w:rsid w:val="008E5D21"/>
    <w:rsid w:val="008E7C5C"/>
    <w:rsid w:val="008E7D6C"/>
    <w:rsid w:val="008F0139"/>
    <w:rsid w:val="008F1E07"/>
    <w:rsid w:val="008F2F07"/>
    <w:rsid w:val="008F4BB8"/>
    <w:rsid w:val="008F513D"/>
    <w:rsid w:val="008F63C4"/>
    <w:rsid w:val="008F7883"/>
    <w:rsid w:val="00901566"/>
    <w:rsid w:val="00902BE7"/>
    <w:rsid w:val="00902C4C"/>
    <w:rsid w:val="0090303C"/>
    <w:rsid w:val="009056DE"/>
    <w:rsid w:val="00910043"/>
    <w:rsid w:val="009102F9"/>
    <w:rsid w:val="009142B9"/>
    <w:rsid w:val="00914847"/>
    <w:rsid w:val="009160D2"/>
    <w:rsid w:val="0092130D"/>
    <w:rsid w:val="00922019"/>
    <w:rsid w:val="00922D46"/>
    <w:rsid w:val="00924787"/>
    <w:rsid w:val="00925DF6"/>
    <w:rsid w:val="00927DB3"/>
    <w:rsid w:val="009311D8"/>
    <w:rsid w:val="0093349B"/>
    <w:rsid w:val="009341B9"/>
    <w:rsid w:val="009362CD"/>
    <w:rsid w:val="00937D4F"/>
    <w:rsid w:val="00941337"/>
    <w:rsid w:val="00941A1A"/>
    <w:rsid w:val="00941F38"/>
    <w:rsid w:val="00942A36"/>
    <w:rsid w:val="00944498"/>
    <w:rsid w:val="00951B86"/>
    <w:rsid w:val="009526BF"/>
    <w:rsid w:val="00955FC5"/>
    <w:rsid w:val="00957DE7"/>
    <w:rsid w:val="00960207"/>
    <w:rsid w:val="00960C63"/>
    <w:rsid w:val="00965ABA"/>
    <w:rsid w:val="00966BD1"/>
    <w:rsid w:val="00966BD9"/>
    <w:rsid w:val="009678BD"/>
    <w:rsid w:val="009678EB"/>
    <w:rsid w:val="00967B49"/>
    <w:rsid w:val="00970567"/>
    <w:rsid w:val="00971ACF"/>
    <w:rsid w:val="00973C87"/>
    <w:rsid w:val="00976CF4"/>
    <w:rsid w:val="00980F9E"/>
    <w:rsid w:val="00982868"/>
    <w:rsid w:val="00983803"/>
    <w:rsid w:val="00984241"/>
    <w:rsid w:val="00984CD7"/>
    <w:rsid w:val="0098698F"/>
    <w:rsid w:val="0099198A"/>
    <w:rsid w:val="00992333"/>
    <w:rsid w:val="00992AFD"/>
    <w:rsid w:val="0099396B"/>
    <w:rsid w:val="009945E6"/>
    <w:rsid w:val="00994BA4"/>
    <w:rsid w:val="009956D7"/>
    <w:rsid w:val="00997104"/>
    <w:rsid w:val="00997401"/>
    <w:rsid w:val="00997663"/>
    <w:rsid w:val="00997A93"/>
    <w:rsid w:val="009A26D1"/>
    <w:rsid w:val="009A4588"/>
    <w:rsid w:val="009A5B3D"/>
    <w:rsid w:val="009B1810"/>
    <w:rsid w:val="009B1912"/>
    <w:rsid w:val="009B3B60"/>
    <w:rsid w:val="009B419F"/>
    <w:rsid w:val="009B77E0"/>
    <w:rsid w:val="009C0C72"/>
    <w:rsid w:val="009C398A"/>
    <w:rsid w:val="009C497A"/>
    <w:rsid w:val="009C4A99"/>
    <w:rsid w:val="009C4E4C"/>
    <w:rsid w:val="009C523E"/>
    <w:rsid w:val="009C5B3E"/>
    <w:rsid w:val="009C630A"/>
    <w:rsid w:val="009C647F"/>
    <w:rsid w:val="009D1947"/>
    <w:rsid w:val="009D23BD"/>
    <w:rsid w:val="009D2EC2"/>
    <w:rsid w:val="009D3C37"/>
    <w:rsid w:val="009D414F"/>
    <w:rsid w:val="009D440A"/>
    <w:rsid w:val="009D6A14"/>
    <w:rsid w:val="009E0E11"/>
    <w:rsid w:val="009E108F"/>
    <w:rsid w:val="009E1206"/>
    <w:rsid w:val="009E1DCA"/>
    <w:rsid w:val="009E4DD4"/>
    <w:rsid w:val="009E4F4B"/>
    <w:rsid w:val="009E5C34"/>
    <w:rsid w:val="009F325C"/>
    <w:rsid w:val="009F41E3"/>
    <w:rsid w:val="00A002A7"/>
    <w:rsid w:val="00A009F4"/>
    <w:rsid w:val="00A02AA6"/>
    <w:rsid w:val="00A04490"/>
    <w:rsid w:val="00A04733"/>
    <w:rsid w:val="00A059B6"/>
    <w:rsid w:val="00A05E3C"/>
    <w:rsid w:val="00A063E2"/>
    <w:rsid w:val="00A110A2"/>
    <w:rsid w:val="00A11C5D"/>
    <w:rsid w:val="00A122E1"/>
    <w:rsid w:val="00A12D20"/>
    <w:rsid w:val="00A13BD4"/>
    <w:rsid w:val="00A13D4C"/>
    <w:rsid w:val="00A13E1C"/>
    <w:rsid w:val="00A145F8"/>
    <w:rsid w:val="00A15100"/>
    <w:rsid w:val="00A15A0B"/>
    <w:rsid w:val="00A15CB1"/>
    <w:rsid w:val="00A16C0F"/>
    <w:rsid w:val="00A16FC5"/>
    <w:rsid w:val="00A17039"/>
    <w:rsid w:val="00A22A7E"/>
    <w:rsid w:val="00A24FE8"/>
    <w:rsid w:val="00A2612C"/>
    <w:rsid w:val="00A26159"/>
    <w:rsid w:val="00A30EBD"/>
    <w:rsid w:val="00A328FB"/>
    <w:rsid w:val="00A34C69"/>
    <w:rsid w:val="00A35D97"/>
    <w:rsid w:val="00A4189C"/>
    <w:rsid w:val="00A440AF"/>
    <w:rsid w:val="00A447CD"/>
    <w:rsid w:val="00A451C4"/>
    <w:rsid w:val="00A463AE"/>
    <w:rsid w:val="00A4719A"/>
    <w:rsid w:val="00A5152E"/>
    <w:rsid w:val="00A51C94"/>
    <w:rsid w:val="00A5377E"/>
    <w:rsid w:val="00A55B97"/>
    <w:rsid w:val="00A60BD8"/>
    <w:rsid w:val="00A6338D"/>
    <w:rsid w:val="00A6428B"/>
    <w:rsid w:val="00A65022"/>
    <w:rsid w:val="00A6528D"/>
    <w:rsid w:val="00A66BA2"/>
    <w:rsid w:val="00A67043"/>
    <w:rsid w:val="00A67167"/>
    <w:rsid w:val="00A700CE"/>
    <w:rsid w:val="00A724F4"/>
    <w:rsid w:val="00A727EE"/>
    <w:rsid w:val="00A7320F"/>
    <w:rsid w:val="00A7406F"/>
    <w:rsid w:val="00A74918"/>
    <w:rsid w:val="00A74D37"/>
    <w:rsid w:val="00A74EEF"/>
    <w:rsid w:val="00A762EC"/>
    <w:rsid w:val="00A76D1A"/>
    <w:rsid w:val="00A77D95"/>
    <w:rsid w:val="00A80091"/>
    <w:rsid w:val="00A80574"/>
    <w:rsid w:val="00A81351"/>
    <w:rsid w:val="00A813CD"/>
    <w:rsid w:val="00A95526"/>
    <w:rsid w:val="00A95FA6"/>
    <w:rsid w:val="00A96656"/>
    <w:rsid w:val="00AA11E8"/>
    <w:rsid w:val="00AA1771"/>
    <w:rsid w:val="00AA39EC"/>
    <w:rsid w:val="00AA434E"/>
    <w:rsid w:val="00AA61ED"/>
    <w:rsid w:val="00AB14CC"/>
    <w:rsid w:val="00AB1CEA"/>
    <w:rsid w:val="00AB61C3"/>
    <w:rsid w:val="00AC42BC"/>
    <w:rsid w:val="00AC444C"/>
    <w:rsid w:val="00AC4C16"/>
    <w:rsid w:val="00AC63A0"/>
    <w:rsid w:val="00AC7B12"/>
    <w:rsid w:val="00AD1A26"/>
    <w:rsid w:val="00AD1AA5"/>
    <w:rsid w:val="00AD1F47"/>
    <w:rsid w:val="00AD21CF"/>
    <w:rsid w:val="00AD2483"/>
    <w:rsid w:val="00AD3272"/>
    <w:rsid w:val="00AD3717"/>
    <w:rsid w:val="00AD3E98"/>
    <w:rsid w:val="00AD5431"/>
    <w:rsid w:val="00AD6C06"/>
    <w:rsid w:val="00AD6E52"/>
    <w:rsid w:val="00AE0ADD"/>
    <w:rsid w:val="00AE1CEC"/>
    <w:rsid w:val="00AE4590"/>
    <w:rsid w:val="00AE6099"/>
    <w:rsid w:val="00AE6F6B"/>
    <w:rsid w:val="00AF0C24"/>
    <w:rsid w:val="00AF1961"/>
    <w:rsid w:val="00AF2831"/>
    <w:rsid w:val="00AF63DA"/>
    <w:rsid w:val="00B01773"/>
    <w:rsid w:val="00B033AB"/>
    <w:rsid w:val="00B03E95"/>
    <w:rsid w:val="00B042DF"/>
    <w:rsid w:val="00B073C9"/>
    <w:rsid w:val="00B1195D"/>
    <w:rsid w:val="00B13E3F"/>
    <w:rsid w:val="00B14751"/>
    <w:rsid w:val="00B149BA"/>
    <w:rsid w:val="00B17E81"/>
    <w:rsid w:val="00B17E97"/>
    <w:rsid w:val="00B20D0A"/>
    <w:rsid w:val="00B250EB"/>
    <w:rsid w:val="00B25172"/>
    <w:rsid w:val="00B25AC9"/>
    <w:rsid w:val="00B27D40"/>
    <w:rsid w:val="00B316A0"/>
    <w:rsid w:val="00B35600"/>
    <w:rsid w:val="00B36395"/>
    <w:rsid w:val="00B36DD5"/>
    <w:rsid w:val="00B37E21"/>
    <w:rsid w:val="00B41EFD"/>
    <w:rsid w:val="00B427D4"/>
    <w:rsid w:val="00B43A2D"/>
    <w:rsid w:val="00B442A1"/>
    <w:rsid w:val="00B451BE"/>
    <w:rsid w:val="00B46181"/>
    <w:rsid w:val="00B467FB"/>
    <w:rsid w:val="00B47BE4"/>
    <w:rsid w:val="00B507EF"/>
    <w:rsid w:val="00B50BAE"/>
    <w:rsid w:val="00B52C89"/>
    <w:rsid w:val="00B543E1"/>
    <w:rsid w:val="00B554F4"/>
    <w:rsid w:val="00B6017B"/>
    <w:rsid w:val="00B609DB"/>
    <w:rsid w:val="00B61728"/>
    <w:rsid w:val="00B6213F"/>
    <w:rsid w:val="00B6252E"/>
    <w:rsid w:val="00B65C40"/>
    <w:rsid w:val="00B672AB"/>
    <w:rsid w:val="00B674BC"/>
    <w:rsid w:val="00B70DAC"/>
    <w:rsid w:val="00B71535"/>
    <w:rsid w:val="00B72CD0"/>
    <w:rsid w:val="00B73A58"/>
    <w:rsid w:val="00B75DCA"/>
    <w:rsid w:val="00B7695B"/>
    <w:rsid w:val="00B77211"/>
    <w:rsid w:val="00B82366"/>
    <w:rsid w:val="00B8297B"/>
    <w:rsid w:val="00B83D81"/>
    <w:rsid w:val="00B8401C"/>
    <w:rsid w:val="00B90B6E"/>
    <w:rsid w:val="00B92020"/>
    <w:rsid w:val="00B938C4"/>
    <w:rsid w:val="00B976D1"/>
    <w:rsid w:val="00B97F72"/>
    <w:rsid w:val="00BA046E"/>
    <w:rsid w:val="00BA068B"/>
    <w:rsid w:val="00BA095B"/>
    <w:rsid w:val="00BA337A"/>
    <w:rsid w:val="00BA4CC6"/>
    <w:rsid w:val="00BA6900"/>
    <w:rsid w:val="00BA6E61"/>
    <w:rsid w:val="00BB05EC"/>
    <w:rsid w:val="00BB1646"/>
    <w:rsid w:val="00BB2A6D"/>
    <w:rsid w:val="00BB34E0"/>
    <w:rsid w:val="00BB352F"/>
    <w:rsid w:val="00BB6BE5"/>
    <w:rsid w:val="00BB7226"/>
    <w:rsid w:val="00BC188A"/>
    <w:rsid w:val="00BC2138"/>
    <w:rsid w:val="00BC5E1F"/>
    <w:rsid w:val="00BC621C"/>
    <w:rsid w:val="00BC6A63"/>
    <w:rsid w:val="00BC7D65"/>
    <w:rsid w:val="00BD0CA2"/>
    <w:rsid w:val="00BD3213"/>
    <w:rsid w:val="00BE0CE1"/>
    <w:rsid w:val="00BE28D4"/>
    <w:rsid w:val="00BE3FC7"/>
    <w:rsid w:val="00BE4756"/>
    <w:rsid w:val="00BF1B7C"/>
    <w:rsid w:val="00BF313A"/>
    <w:rsid w:val="00BF4BE8"/>
    <w:rsid w:val="00BF524E"/>
    <w:rsid w:val="00BF5DC0"/>
    <w:rsid w:val="00BF6CC8"/>
    <w:rsid w:val="00C04238"/>
    <w:rsid w:val="00C04438"/>
    <w:rsid w:val="00C05C51"/>
    <w:rsid w:val="00C10396"/>
    <w:rsid w:val="00C111C3"/>
    <w:rsid w:val="00C12DF1"/>
    <w:rsid w:val="00C13EEB"/>
    <w:rsid w:val="00C16402"/>
    <w:rsid w:val="00C16509"/>
    <w:rsid w:val="00C16BB7"/>
    <w:rsid w:val="00C20386"/>
    <w:rsid w:val="00C2138C"/>
    <w:rsid w:val="00C2195C"/>
    <w:rsid w:val="00C221DE"/>
    <w:rsid w:val="00C2289F"/>
    <w:rsid w:val="00C23B11"/>
    <w:rsid w:val="00C23C72"/>
    <w:rsid w:val="00C2417B"/>
    <w:rsid w:val="00C2503D"/>
    <w:rsid w:val="00C2568E"/>
    <w:rsid w:val="00C25705"/>
    <w:rsid w:val="00C25A1B"/>
    <w:rsid w:val="00C270C4"/>
    <w:rsid w:val="00C27310"/>
    <w:rsid w:val="00C2757C"/>
    <w:rsid w:val="00C330D9"/>
    <w:rsid w:val="00C333F6"/>
    <w:rsid w:val="00C33614"/>
    <w:rsid w:val="00C37C8E"/>
    <w:rsid w:val="00C40F4C"/>
    <w:rsid w:val="00C4346A"/>
    <w:rsid w:val="00C50C4F"/>
    <w:rsid w:val="00C52320"/>
    <w:rsid w:val="00C526D9"/>
    <w:rsid w:val="00C52F01"/>
    <w:rsid w:val="00C53AA9"/>
    <w:rsid w:val="00C53E4D"/>
    <w:rsid w:val="00C54B2C"/>
    <w:rsid w:val="00C559B7"/>
    <w:rsid w:val="00C56752"/>
    <w:rsid w:val="00C569EB"/>
    <w:rsid w:val="00C57F00"/>
    <w:rsid w:val="00C6634E"/>
    <w:rsid w:val="00C67871"/>
    <w:rsid w:val="00C7223D"/>
    <w:rsid w:val="00C7470A"/>
    <w:rsid w:val="00C74EEF"/>
    <w:rsid w:val="00C7621F"/>
    <w:rsid w:val="00C80102"/>
    <w:rsid w:val="00C825F0"/>
    <w:rsid w:val="00C8350E"/>
    <w:rsid w:val="00C86E75"/>
    <w:rsid w:val="00C90372"/>
    <w:rsid w:val="00C9103C"/>
    <w:rsid w:val="00C93402"/>
    <w:rsid w:val="00C939BB"/>
    <w:rsid w:val="00C93BDE"/>
    <w:rsid w:val="00C941C2"/>
    <w:rsid w:val="00C96FF2"/>
    <w:rsid w:val="00CA2280"/>
    <w:rsid w:val="00CA4934"/>
    <w:rsid w:val="00CA6A4B"/>
    <w:rsid w:val="00CA6E15"/>
    <w:rsid w:val="00CB2B01"/>
    <w:rsid w:val="00CB4C1A"/>
    <w:rsid w:val="00CB5693"/>
    <w:rsid w:val="00CB5F12"/>
    <w:rsid w:val="00CB7C48"/>
    <w:rsid w:val="00CB7C7B"/>
    <w:rsid w:val="00CC04C1"/>
    <w:rsid w:val="00CC18C8"/>
    <w:rsid w:val="00CC3BE5"/>
    <w:rsid w:val="00CC4EBA"/>
    <w:rsid w:val="00CC6AF4"/>
    <w:rsid w:val="00CC6D5C"/>
    <w:rsid w:val="00CD2258"/>
    <w:rsid w:val="00CD624D"/>
    <w:rsid w:val="00CD6500"/>
    <w:rsid w:val="00CD714B"/>
    <w:rsid w:val="00CD7290"/>
    <w:rsid w:val="00CD7C9F"/>
    <w:rsid w:val="00CE310E"/>
    <w:rsid w:val="00CE36A6"/>
    <w:rsid w:val="00CE3923"/>
    <w:rsid w:val="00CF276E"/>
    <w:rsid w:val="00CF2FC2"/>
    <w:rsid w:val="00CF6D44"/>
    <w:rsid w:val="00CF7B35"/>
    <w:rsid w:val="00D01345"/>
    <w:rsid w:val="00D01679"/>
    <w:rsid w:val="00D03142"/>
    <w:rsid w:val="00D03704"/>
    <w:rsid w:val="00D071DA"/>
    <w:rsid w:val="00D07511"/>
    <w:rsid w:val="00D1321B"/>
    <w:rsid w:val="00D14E24"/>
    <w:rsid w:val="00D15CA0"/>
    <w:rsid w:val="00D17F24"/>
    <w:rsid w:val="00D212E3"/>
    <w:rsid w:val="00D21B42"/>
    <w:rsid w:val="00D25024"/>
    <w:rsid w:val="00D2547B"/>
    <w:rsid w:val="00D25982"/>
    <w:rsid w:val="00D25DB1"/>
    <w:rsid w:val="00D267B4"/>
    <w:rsid w:val="00D30FDC"/>
    <w:rsid w:val="00D31023"/>
    <w:rsid w:val="00D363D4"/>
    <w:rsid w:val="00D40A1C"/>
    <w:rsid w:val="00D42A70"/>
    <w:rsid w:val="00D46050"/>
    <w:rsid w:val="00D5052D"/>
    <w:rsid w:val="00D510DB"/>
    <w:rsid w:val="00D6286D"/>
    <w:rsid w:val="00D632D7"/>
    <w:rsid w:val="00D6632E"/>
    <w:rsid w:val="00D700EA"/>
    <w:rsid w:val="00D713E6"/>
    <w:rsid w:val="00D75242"/>
    <w:rsid w:val="00D75CC5"/>
    <w:rsid w:val="00D7670E"/>
    <w:rsid w:val="00D76BD4"/>
    <w:rsid w:val="00D80163"/>
    <w:rsid w:val="00D804EF"/>
    <w:rsid w:val="00D82801"/>
    <w:rsid w:val="00D843B2"/>
    <w:rsid w:val="00D84451"/>
    <w:rsid w:val="00D92700"/>
    <w:rsid w:val="00D97D06"/>
    <w:rsid w:val="00DA290C"/>
    <w:rsid w:val="00DA5F68"/>
    <w:rsid w:val="00DB0BD2"/>
    <w:rsid w:val="00DB2BDF"/>
    <w:rsid w:val="00DC0A7C"/>
    <w:rsid w:val="00DC0B0D"/>
    <w:rsid w:val="00DC1EDA"/>
    <w:rsid w:val="00DC22A6"/>
    <w:rsid w:val="00DC29FD"/>
    <w:rsid w:val="00DC3AE8"/>
    <w:rsid w:val="00DC4393"/>
    <w:rsid w:val="00DC4679"/>
    <w:rsid w:val="00DC4BDF"/>
    <w:rsid w:val="00DC5870"/>
    <w:rsid w:val="00DC5F21"/>
    <w:rsid w:val="00DC7856"/>
    <w:rsid w:val="00DC7B40"/>
    <w:rsid w:val="00DD3904"/>
    <w:rsid w:val="00DD3DD3"/>
    <w:rsid w:val="00DD4349"/>
    <w:rsid w:val="00DD44EA"/>
    <w:rsid w:val="00DD4806"/>
    <w:rsid w:val="00DD71DB"/>
    <w:rsid w:val="00DD736C"/>
    <w:rsid w:val="00DE3922"/>
    <w:rsid w:val="00DE4834"/>
    <w:rsid w:val="00DE6295"/>
    <w:rsid w:val="00DF2A49"/>
    <w:rsid w:val="00DF4AA1"/>
    <w:rsid w:val="00E01411"/>
    <w:rsid w:val="00E0299A"/>
    <w:rsid w:val="00E04A8F"/>
    <w:rsid w:val="00E110B1"/>
    <w:rsid w:val="00E164A4"/>
    <w:rsid w:val="00E1700C"/>
    <w:rsid w:val="00E22918"/>
    <w:rsid w:val="00E238B3"/>
    <w:rsid w:val="00E24FBA"/>
    <w:rsid w:val="00E26A16"/>
    <w:rsid w:val="00E26C69"/>
    <w:rsid w:val="00E275D6"/>
    <w:rsid w:val="00E3264B"/>
    <w:rsid w:val="00E329FF"/>
    <w:rsid w:val="00E345A7"/>
    <w:rsid w:val="00E34F4B"/>
    <w:rsid w:val="00E35BA8"/>
    <w:rsid w:val="00E368A8"/>
    <w:rsid w:val="00E375FD"/>
    <w:rsid w:val="00E405AE"/>
    <w:rsid w:val="00E43AB4"/>
    <w:rsid w:val="00E45E1C"/>
    <w:rsid w:val="00E479EA"/>
    <w:rsid w:val="00E47DA1"/>
    <w:rsid w:val="00E47DF7"/>
    <w:rsid w:val="00E51413"/>
    <w:rsid w:val="00E53290"/>
    <w:rsid w:val="00E5377F"/>
    <w:rsid w:val="00E562D5"/>
    <w:rsid w:val="00E57C33"/>
    <w:rsid w:val="00E60DDE"/>
    <w:rsid w:val="00E62AD0"/>
    <w:rsid w:val="00E65239"/>
    <w:rsid w:val="00E70315"/>
    <w:rsid w:val="00E7134F"/>
    <w:rsid w:val="00E73BBF"/>
    <w:rsid w:val="00E73DBE"/>
    <w:rsid w:val="00E81383"/>
    <w:rsid w:val="00E828A0"/>
    <w:rsid w:val="00E8325F"/>
    <w:rsid w:val="00E84EAD"/>
    <w:rsid w:val="00E85170"/>
    <w:rsid w:val="00E865FA"/>
    <w:rsid w:val="00E87520"/>
    <w:rsid w:val="00E91826"/>
    <w:rsid w:val="00E95673"/>
    <w:rsid w:val="00E95AB3"/>
    <w:rsid w:val="00E9620B"/>
    <w:rsid w:val="00E969E6"/>
    <w:rsid w:val="00E9793F"/>
    <w:rsid w:val="00E97E7A"/>
    <w:rsid w:val="00EA086D"/>
    <w:rsid w:val="00EA2AAA"/>
    <w:rsid w:val="00EA3B60"/>
    <w:rsid w:val="00EA40B0"/>
    <w:rsid w:val="00EA53E0"/>
    <w:rsid w:val="00EB031A"/>
    <w:rsid w:val="00EB28EA"/>
    <w:rsid w:val="00EB2CD3"/>
    <w:rsid w:val="00EB3E4B"/>
    <w:rsid w:val="00EC184B"/>
    <w:rsid w:val="00EC4564"/>
    <w:rsid w:val="00EC5718"/>
    <w:rsid w:val="00EC59D5"/>
    <w:rsid w:val="00ED1A7D"/>
    <w:rsid w:val="00ED1DDD"/>
    <w:rsid w:val="00ED332B"/>
    <w:rsid w:val="00ED3521"/>
    <w:rsid w:val="00ED4518"/>
    <w:rsid w:val="00ED788B"/>
    <w:rsid w:val="00EE0B2B"/>
    <w:rsid w:val="00EE144A"/>
    <w:rsid w:val="00EE1C02"/>
    <w:rsid w:val="00EE3A1A"/>
    <w:rsid w:val="00EE49A5"/>
    <w:rsid w:val="00EF1077"/>
    <w:rsid w:val="00EF6C4A"/>
    <w:rsid w:val="00F016D0"/>
    <w:rsid w:val="00F02FDF"/>
    <w:rsid w:val="00F067EB"/>
    <w:rsid w:val="00F10304"/>
    <w:rsid w:val="00F1236D"/>
    <w:rsid w:val="00F13A0E"/>
    <w:rsid w:val="00F1719D"/>
    <w:rsid w:val="00F17C71"/>
    <w:rsid w:val="00F2507D"/>
    <w:rsid w:val="00F261FE"/>
    <w:rsid w:val="00F27123"/>
    <w:rsid w:val="00F278D9"/>
    <w:rsid w:val="00F300D6"/>
    <w:rsid w:val="00F320B0"/>
    <w:rsid w:val="00F32EB7"/>
    <w:rsid w:val="00F3436C"/>
    <w:rsid w:val="00F34D91"/>
    <w:rsid w:val="00F40C50"/>
    <w:rsid w:val="00F4191B"/>
    <w:rsid w:val="00F4408D"/>
    <w:rsid w:val="00F44AB6"/>
    <w:rsid w:val="00F45887"/>
    <w:rsid w:val="00F46736"/>
    <w:rsid w:val="00F46D5B"/>
    <w:rsid w:val="00F50460"/>
    <w:rsid w:val="00F53C0A"/>
    <w:rsid w:val="00F5543B"/>
    <w:rsid w:val="00F560FB"/>
    <w:rsid w:val="00F56D26"/>
    <w:rsid w:val="00F60770"/>
    <w:rsid w:val="00F60945"/>
    <w:rsid w:val="00F621BE"/>
    <w:rsid w:val="00F632A9"/>
    <w:rsid w:val="00F63926"/>
    <w:rsid w:val="00F64765"/>
    <w:rsid w:val="00F701D5"/>
    <w:rsid w:val="00F71EA1"/>
    <w:rsid w:val="00F72F87"/>
    <w:rsid w:val="00F776FA"/>
    <w:rsid w:val="00F80D7F"/>
    <w:rsid w:val="00F8175D"/>
    <w:rsid w:val="00F81D53"/>
    <w:rsid w:val="00F8268A"/>
    <w:rsid w:val="00F82728"/>
    <w:rsid w:val="00F84699"/>
    <w:rsid w:val="00F84FC0"/>
    <w:rsid w:val="00F9275C"/>
    <w:rsid w:val="00F95143"/>
    <w:rsid w:val="00F966CF"/>
    <w:rsid w:val="00F9775F"/>
    <w:rsid w:val="00FA0F44"/>
    <w:rsid w:val="00FA1DCD"/>
    <w:rsid w:val="00FA2E65"/>
    <w:rsid w:val="00FA548D"/>
    <w:rsid w:val="00FA767F"/>
    <w:rsid w:val="00FB0EE3"/>
    <w:rsid w:val="00FB1B74"/>
    <w:rsid w:val="00FB1E49"/>
    <w:rsid w:val="00FB2CA2"/>
    <w:rsid w:val="00FB3812"/>
    <w:rsid w:val="00FB4652"/>
    <w:rsid w:val="00FB5098"/>
    <w:rsid w:val="00FB54E4"/>
    <w:rsid w:val="00FB6B99"/>
    <w:rsid w:val="00FB6C91"/>
    <w:rsid w:val="00FB6FDC"/>
    <w:rsid w:val="00FB7500"/>
    <w:rsid w:val="00FB75F9"/>
    <w:rsid w:val="00FB7AC1"/>
    <w:rsid w:val="00FB7E14"/>
    <w:rsid w:val="00FC2269"/>
    <w:rsid w:val="00FC3A34"/>
    <w:rsid w:val="00FC40EA"/>
    <w:rsid w:val="00FC5EF5"/>
    <w:rsid w:val="00FD1663"/>
    <w:rsid w:val="00FD7477"/>
    <w:rsid w:val="00FD77E7"/>
    <w:rsid w:val="00FD7B39"/>
    <w:rsid w:val="00FE140B"/>
    <w:rsid w:val="00FE151A"/>
    <w:rsid w:val="00FE4466"/>
    <w:rsid w:val="00FE46B3"/>
    <w:rsid w:val="00FE5C27"/>
    <w:rsid w:val="00FE7957"/>
    <w:rsid w:val="00FF09AA"/>
    <w:rsid w:val="00FF12A1"/>
    <w:rsid w:val="00FF3416"/>
    <w:rsid w:val="00FF44C1"/>
    <w:rsid w:val="00FF5354"/>
    <w:rsid w:val="00FF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D78EC"/>
  <w15:docId w15:val="{3DC20107-9F3A-4266-8AED-029106C2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7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80091"/>
    <w:pPr>
      <w:spacing w:before="100" w:beforeAutospacing="1" w:after="100" w:afterAutospacing="1"/>
      <w:outlineLvl w:val="2"/>
    </w:pPr>
    <w:rPr>
      <w:rFonts w:ascii="Angsana New" w:eastAsia="Times New Roman" w:hAnsi="Angsana New" w:cs="Angsana New"/>
      <w:b/>
      <w:bCs/>
      <w:sz w:val="27"/>
      <w:szCs w:val="27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1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10E"/>
  </w:style>
  <w:style w:type="paragraph" w:styleId="Footer">
    <w:name w:val="footer"/>
    <w:basedOn w:val="Normal"/>
    <w:link w:val="FooterChar"/>
    <w:uiPriority w:val="99"/>
    <w:unhideWhenUsed/>
    <w:rsid w:val="00CE31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10E"/>
  </w:style>
  <w:style w:type="paragraph" w:customStyle="1" w:styleId="EndNoteBibliographyTitle">
    <w:name w:val="EndNote Bibliography Title"/>
    <w:basedOn w:val="Normal"/>
    <w:rsid w:val="008D4B13"/>
    <w:pPr>
      <w:jc w:val="center"/>
    </w:pPr>
    <w:rPr>
      <w:rFonts w:ascii="Times New Roman" w:hAnsi="Times New Roman" w:cs="Times New Roman"/>
      <w:sz w:val="28"/>
    </w:rPr>
  </w:style>
  <w:style w:type="paragraph" w:customStyle="1" w:styleId="EndNoteBibliography">
    <w:name w:val="EndNote Bibliography"/>
    <w:basedOn w:val="Normal"/>
    <w:rsid w:val="008D4B13"/>
    <w:rPr>
      <w:rFonts w:ascii="Times New Roman" w:hAnsi="Times New Roman" w:cs="Times New Roman"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B73A58"/>
  </w:style>
  <w:style w:type="paragraph" w:styleId="BalloonText">
    <w:name w:val="Balloon Text"/>
    <w:basedOn w:val="Normal"/>
    <w:link w:val="BalloonTextChar"/>
    <w:uiPriority w:val="99"/>
    <w:semiHidden/>
    <w:unhideWhenUsed/>
    <w:rsid w:val="006631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65D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80091"/>
    <w:rPr>
      <w:rFonts w:ascii="Angsana New" w:eastAsia="Times New Roman" w:hAnsi="Angsana New" w:cs="Angsana New"/>
      <w:b/>
      <w:bCs/>
      <w:sz w:val="27"/>
      <w:szCs w:val="27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47274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C1612"/>
    <w:rPr>
      <w:i/>
      <w:iCs/>
    </w:rPr>
  </w:style>
  <w:style w:type="paragraph" w:styleId="ListParagraph">
    <w:name w:val="List Paragraph"/>
    <w:basedOn w:val="Normal"/>
    <w:uiPriority w:val="34"/>
    <w:qFormat/>
    <w:rsid w:val="00E01411"/>
    <w:pPr>
      <w:ind w:left="720"/>
      <w:contextualSpacing/>
    </w:pPr>
  </w:style>
  <w:style w:type="paragraph" w:styleId="CommentText">
    <w:name w:val="annotation text"/>
    <w:basedOn w:val="Normal"/>
    <w:link w:val="CommentTextChar"/>
    <w:semiHidden/>
    <w:rsid w:val="006A5DE1"/>
    <w:rPr>
      <w:rFonts w:ascii="Cordia New" w:eastAsia="Times New Roman" w:hAnsi="Cordia New" w:cs="Cordia New"/>
      <w:sz w:val="20"/>
      <w:szCs w:val="20"/>
      <w:lang w:bidi="th-TH"/>
    </w:rPr>
  </w:style>
  <w:style w:type="character" w:customStyle="1" w:styleId="CommentTextChar">
    <w:name w:val="Comment Text Char"/>
    <w:basedOn w:val="DefaultParagraphFont"/>
    <w:link w:val="CommentText"/>
    <w:semiHidden/>
    <w:rsid w:val="006A5DE1"/>
    <w:rPr>
      <w:rFonts w:ascii="Cordia New" w:eastAsia="Times New Roman" w:hAnsi="Cordia New" w:cs="Cordia New"/>
      <w:sz w:val="20"/>
      <w:szCs w:val="20"/>
      <w:lang w:bidi="th-TH"/>
    </w:rPr>
  </w:style>
  <w:style w:type="paragraph" w:styleId="NoSpacing">
    <w:name w:val="No Spacing"/>
    <w:uiPriority w:val="1"/>
    <w:qFormat/>
    <w:rsid w:val="00C52F01"/>
  </w:style>
  <w:style w:type="character" w:customStyle="1" w:styleId="highlight">
    <w:name w:val="highlight"/>
    <w:basedOn w:val="DefaultParagraphFont"/>
    <w:rsid w:val="00247CD2"/>
  </w:style>
  <w:style w:type="character" w:customStyle="1" w:styleId="locality">
    <w:name w:val="locality"/>
    <w:basedOn w:val="DefaultParagraphFont"/>
    <w:rsid w:val="000E6724"/>
  </w:style>
  <w:style w:type="character" w:customStyle="1" w:styleId="region">
    <w:name w:val="region"/>
    <w:basedOn w:val="DefaultParagraphFont"/>
    <w:rsid w:val="000E6724"/>
  </w:style>
  <w:style w:type="character" w:customStyle="1" w:styleId="A2">
    <w:name w:val="A2"/>
    <w:uiPriority w:val="99"/>
    <w:rsid w:val="00CC6AF4"/>
    <w:rPr>
      <w:rFonts w:cs="Times"/>
      <w:color w:val="000000"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61634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34C"/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34C"/>
    <w:rPr>
      <w:rFonts w:ascii="Cordia New" w:eastAsia="Times New Roman" w:hAnsi="Cordia New" w:cs="Cordia New"/>
      <w:b/>
      <w:bCs/>
      <w:sz w:val="20"/>
      <w:szCs w:val="20"/>
      <w:lang w:bidi="th-TH"/>
    </w:rPr>
  </w:style>
  <w:style w:type="character" w:customStyle="1" w:styleId="A8">
    <w:name w:val="A8"/>
    <w:uiPriority w:val="99"/>
    <w:rsid w:val="00DD4349"/>
    <w:rPr>
      <w:rFonts w:cs="Times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7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EF908-4707-4152-9F2A-40291B129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Chanitra Thuwajit</cp:lastModifiedBy>
  <cp:revision>2</cp:revision>
  <cp:lastPrinted>2019-07-06T09:28:00Z</cp:lastPrinted>
  <dcterms:created xsi:type="dcterms:W3CDTF">2020-09-10T05:44:00Z</dcterms:created>
  <dcterms:modified xsi:type="dcterms:W3CDTF">2020-09-10T05:44:00Z</dcterms:modified>
</cp:coreProperties>
</file>